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FFDAA" w14:textId="211FDDD9" w:rsidR="00476D06" w:rsidRPr="00E128C6" w:rsidRDefault="006C1C52" w:rsidP="00476D06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E128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RY TABLE S1</w:t>
      </w:r>
      <w:r w:rsidRPr="00E128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76D06" w:rsidRPr="00E128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- ASSESSMENT OF THE METHODOLOGICAL QUALITY OF INCLUDED STUDIES.</w:t>
      </w:r>
    </w:p>
    <w:p w14:paraId="71431D0D" w14:textId="77777777" w:rsidR="00476D06" w:rsidRDefault="00476D06" w:rsidP="00476D06">
      <w:pPr>
        <w:rPr>
          <w:rFonts w:ascii="Arial" w:hAnsi="Arial" w:cs="Arial"/>
          <w:color w:val="4472C4" w:themeColor="accent1"/>
          <w:lang w:val="en-US"/>
        </w:rPr>
      </w:pPr>
    </w:p>
    <w:p w14:paraId="36BE61B3" w14:textId="776D8C05" w:rsidR="00476D06" w:rsidRPr="00DE5061" w:rsidRDefault="00517B05" w:rsidP="00476D06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         </w:t>
      </w:r>
      <w:r w:rsidR="00476D06" w:rsidRPr="002C5C6D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6C1C52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476D06" w:rsidRPr="002C5C6D">
        <w:rPr>
          <w:rFonts w:ascii="Arial" w:hAnsi="Arial" w:cs="Arial"/>
          <w:b/>
          <w:bCs/>
          <w:sz w:val="20"/>
          <w:szCs w:val="20"/>
          <w:lang w:val="en-US"/>
        </w:rPr>
        <w:t>: Items assessed in systematic reviews and rapid reviews.</w:t>
      </w:r>
      <w:r w:rsidR="00476D06" w:rsidRPr="00DE506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6055"/>
        <w:gridCol w:w="6095"/>
      </w:tblGrid>
      <w:tr w:rsidR="00476D06" w:rsidRPr="006C1C52" w14:paraId="09463F3D" w14:textId="77777777" w:rsidTr="00517B05">
        <w:trPr>
          <w:trHeight w:val="524"/>
          <w:jc w:val="center"/>
        </w:trPr>
        <w:tc>
          <w:tcPr>
            <w:tcW w:w="704" w:type="dxa"/>
            <w:shd w:val="clear" w:color="auto" w:fill="E7E6E6" w:themeFill="background2"/>
            <w:vAlign w:val="center"/>
          </w:tcPr>
          <w:p w14:paraId="40B6F21C" w14:textId="77777777" w:rsidR="00476D06" w:rsidRPr="001B1E0B" w:rsidRDefault="00476D06" w:rsidP="003871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055" w:type="dxa"/>
            <w:shd w:val="clear" w:color="auto" w:fill="E7E6E6" w:themeFill="background2"/>
            <w:vAlign w:val="center"/>
          </w:tcPr>
          <w:p w14:paraId="4572ED18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s assessed in </w: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systematic review</w:t>
            </w:r>
          </w:p>
          <w:p w14:paraId="64FE9226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AMSTAR 2)</w:t>
            </w:r>
          </w:p>
        </w:tc>
        <w:tc>
          <w:tcPr>
            <w:tcW w:w="6095" w:type="dxa"/>
            <w:shd w:val="clear" w:color="auto" w:fill="E7E6E6" w:themeFill="background2"/>
            <w:vAlign w:val="center"/>
          </w:tcPr>
          <w:p w14:paraId="1539B33E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CA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s assessed in </w: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CA"/>
              </w:rPr>
              <w:t>rapid reviews</w:t>
            </w:r>
          </w:p>
          <w:p w14:paraId="619E1987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(Adapted Cochrane checklist)</w:t>
            </w:r>
          </w:p>
        </w:tc>
      </w:tr>
      <w:tr w:rsidR="00476D06" w:rsidRPr="006C1C52" w14:paraId="2BC6325F" w14:textId="77777777" w:rsidTr="00517B05">
        <w:trPr>
          <w:jc w:val="center"/>
        </w:trPr>
        <w:tc>
          <w:tcPr>
            <w:tcW w:w="704" w:type="dxa"/>
          </w:tcPr>
          <w:p w14:paraId="66F4CFEA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13931D" wp14:editId="2AFF7CFA">
                      <wp:simplePos x="0" y="0"/>
                      <wp:positionH relativeFrom="column">
                        <wp:posOffset>-3003191</wp:posOffset>
                      </wp:positionH>
                      <wp:positionV relativeFrom="paragraph">
                        <wp:posOffset>213526</wp:posOffset>
                      </wp:positionV>
                      <wp:extent cx="1302385" cy="1095375"/>
                      <wp:effectExtent l="0" t="0" r="12065" b="28575"/>
                      <wp:wrapNone/>
                      <wp:docPr id="476" name="Caixa de Texto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2385" cy="1095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91B150" w14:textId="77777777" w:rsidR="00476D06" w:rsidRPr="007F0FF7" w:rsidRDefault="00476D06" w:rsidP="00476D06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F0FF7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     </w:t>
                                  </w:r>
                                  <w:r w:rsidRPr="007F0FF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  <w:t>Yes</w:t>
                                  </w:r>
                                </w:p>
                                <w:p w14:paraId="6B4C2BEB" w14:textId="77777777" w:rsidR="00476D06" w:rsidRPr="007F0FF7" w:rsidRDefault="00476D06" w:rsidP="00476D06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F0FF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    Partially yes</w:t>
                                  </w:r>
                                </w:p>
                                <w:p w14:paraId="643DB8C0" w14:textId="77777777" w:rsidR="00476D06" w:rsidRPr="007F0FF7" w:rsidRDefault="00476D06" w:rsidP="00476D06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F0FF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    No </w:t>
                                  </w:r>
                                </w:p>
                                <w:p w14:paraId="2EE58A9F" w14:textId="77777777" w:rsidR="00476D06" w:rsidRPr="00E028BA" w:rsidRDefault="00476D06" w:rsidP="00476D06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7F0FF7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    Meta-analysis was not perform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513931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476" o:spid="_x0000_s1026" type="#_x0000_t202" style="position:absolute;margin-left:-236.45pt;margin-top:16.8pt;width:102.55pt;height:8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" fillcolor="white [3201]" strokeweight=".5pt">
                      <v:textbox>
                        <w:txbxContent>
                          <w:p w14:paraId="3791B150" w14:textId="77777777" w:rsidR="00476D06" w:rsidRPr="007F0FF7" w:rsidRDefault="00476D06" w:rsidP="00476D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0FF7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     </w:t>
                            </w:r>
                            <w:r w:rsidRPr="007F0FF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s</w:t>
                            </w:r>
                          </w:p>
                          <w:p w14:paraId="6B4C2BEB" w14:textId="77777777" w:rsidR="00476D06" w:rsidRPr="007F0FF7" w:rsidRDefault="00476D06" w:rsidP="00476D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0FF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     Partially yes</w:t>
                            </w:r>
                          </w:p>
                          <w:p w14:paraId="643DB8C0" w14:textId="77777777" w:rsidR="00476D06" w:rsidRPr="007F0FF7" w:rsidRDefault="00476D06" w:rsidP="00476D0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0FF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     No </w:t>
                            </w:r>
                          </w:p>
                          <w:p w14:paraId="2EE58A9F" w14:textId="77777777" w:rsidR="00476D06" w:rsidRPr="00E028BA" w:rsidRDefault="00476D06" w:rsidP="00476D06">
                            <w:pPr>
                              <w:rPr>
                                <w:lang w:val="en-US"/>
                              </w:rPr>
                            </w:pPr>
                            <w:r w:rsidRPr="007F0FF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     Meta-analysis was not perform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6055" w:type="dxa"/>
            <w:vAlign w:val="center"/>
          </w:tcPr>
          <w:p w14:paraId="58D92C28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search questions and inclusion criteria for the review include the components of PICO (population, intervention, control group, and outcome)?</w:t>
            </w:r>
          </w:p>
        </w:tc>
        <w:tc>
          <w:tcPr>
            <w:tcW w:w="6095" w:type="dxa"/>
            <w:vAlign w:val="center"/>
          </w:tcPr>
          <w:p w14:paraId="1E7FE6CE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- Was there stakeholder involvement to refine the research question, PICO, eligibility criteria, and the outcomes of interest?</w:t>
            </w:r>
          </w:p>
        </w:tc>
      </w:tr>
      <w:tr w:rsidR="00476D06" w:rsidRPr="006C1C52" w14:paraId="03855FC2" w14:textId="77777777" w:rsidTr="00517B05">
        <w:trPr>
          <w:jc w:val="center"/>
        </w:trPr>
        <w:tc>
          <w:tcPr>
            <w:tcW w:w="704" w:type="dxa"/>
          </w:tcPr>
          <w:p w14:paraId="6D872F90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055" w:type="dxa"/>
            <w:vAlign w:val="center"/>
          </w:tcPr>
          <w:p w14:paraId="7638AB55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2 (critical domain) –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port of the review contain an explicit statement that the review methods were established prior? </w:t>
            </w:r>
          </w:p>
        </w:tc>
        <w:tc>
          <w:tcPr>
            <w:tcW w:w="6095" w:type="dxa"/>
            <w:vAlign w:val="center"/>
          </w:tcPr>
          <w:p w14:paraId="7711DE2D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2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- Did a priori protocol developed containing the research question, PICO, and inclusion and exclusion criteria? </w:t>
            </w:r>
          </w:p>
        </w:tc>
      </w:tr>
      <w:tr w:rsidR="00476D06" w:rsidRPr="006C1C52" w14:paraId="16E69967" w14:textId="77777777" w:rsidTr="00517B05">
        <w:trPr>
          <w:jc w:val="center"/>
        </w:trPr>
        <w:tc>
          <w:tcPr>
            <w:tcW w:w="704" w:type="dxa"/>
          </w:tcPr>
          <w:p w14:paraId="2EB74F3F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055" w:type="dxa"/>
            <w:vAlign w:val="center"/>
          </w:tcPr>
          <w:p w14:paraId="4967FF73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 xml:space="preserve">Q3 </w:t>
            </w: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- Did the review authors explain their selection of the study designs for inclusion in the review?</w:t>
            </w:r>
          </w:p>
        </w:tc>
        <w:tc>
          <w:tcPr>
            <w:tcW w:w="6095" w:type="dxa"/>
            <w:vAlign w:val="center"/>
          </w:tcPr>
          <w:p w14:paraId="35BFB745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3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- Was the research question (PICO) clearly defined considering the most important outcomes for the health decision?</w:t>
            </w:r>
          </w:p>
        </w:tc>
      </w:tr>
      <w:tr w:rsidR="00476D06" w:rsidRPr="006C1C52" w14:paraId="6DA132F6" w14:textId="77777777" w:rsidTr="00517B05">
        <w:trPr>
          <w:jc w:val="center"/>
        </w:trPr>
        <w:tc>
          <w:tcPr>
            <w:tcW w:w="704" w:type="dxa"/>
          </w:tcPr>
          <w:p w14:paraId="2797B4E6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055" w:type="dxa"/>
            <w:vAlign w:val="center"/>
          </w:tcPr>
          <w:p w14:paraId="0203A30A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4 (critical domain)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view authors use a comprehensive literature search strategy?</w:t>
            </w:r>
          </w:p>
        </w:tc>
        <w:tc>
          <w:tcPr>
            <w:tcW w:w="6095" w:type="dxa"/>
            <w:vAlign w:val="center"/>
          </w:tcPr>
          <w:p w14:paraId="6092750C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4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- Did it emphasize high-quality study designs or considered a stepwise approach to including study designs?</w:t>
            </w:r>
          </w:p>
        </w:tc>
      </w:tr>
      <w:tr w:rsidR="00476D06" w:rsidRPr="006C1C52" w14:paraId="213FEB4D" w14:textId="77777777" w:rsidTr="00517B05">
        <w:trPr>
          <w:jc w:val="center"/>
        </w:trPr>
        <w:tc>
          <w:tcPr>
            <w:tcW w:w="704" w:type="dxa"/>
          </w:tcPr>
          <w:p w14:paraId="5C2D03E6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055" w:type="dxa"/>
          </w:tcPr>
          <w:p w14:paraId="45FB6433" w14:textId="77777777" w:rsidR="00476D06" w:rsidRPr="00DE5061" w:rsidRDefault="00476D06" w:rsidP="003871E6">
            <w:pPr>
              <w:spacing w:line="276" w:lineRule="auto"/>
              <w:ind w:right="4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5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view authors perform study selection in duplicate?</w:t>
            </w:r>
          </w:p>
        </w:tc>
        <w:tc>
          <w:tcPr>
            <w:tcW w:w="6095" w:type="dxa"/>
            <w:vAlign w:val="center"/>
          </w:tcPr>
          <w:p w14:paraId="583FC39B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5 (critical domain)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– Was the search strategy done on at least three databases? If there was a restriction on the publication date, was there a methodological or clinical justification? </w:t>
            </w: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Did it involve a librarian in developing the search strategy?</w:t>
            </w:r>
          </w:p>
        </w:tc>
      </w:tr>
      <w:tr w:rsidR="00476D06" w:rsidRPr="006C1C52" w14:paraId="12214176" w14:textId="77777777" w:rsidTr="00517B05">
        <w:trPr>
          <w:jc w:val="center"/>
        </w:trPr>
        <w:tc>
          <w:tcPr>
            <w:tcW w:w="704" w:type="dxa"/>
          </w:tcPr>
          <w:p w14:paraId="2C32A238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055" w:type="dxa"/>
          </w:tcPr>
          <w:p w14:paraId="2D860F7E" w14:textId="77777777" w:rsidR="00476D06" w:rsidRPr="00DE5061" w:rsidRDefault="00476D06" w:rsidP="003871E6">
            <w:pPr>
              <w:spacing w:line="276" w:lineRule="auto"/>
              <w:ind w:right="41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6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Did the review authors perform data extraction in duplicate?</w:t>
            </w:r>
          </w:p>
        </w:tc>
        <w:tc>
          <w:tcPr>
            <w:tcW w:w="6095" w:type="dxa"/>
            <w:vAlign w:val="center"/>
          </w:tcPr>
          <w:p w14:paraId="0B0D23C0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6 (critical domai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Was the selection of studies (titles, abstracts and full texts) made in duplicate? Or was the selection done in duplicate in at least 20% of the studies and conflict resolution? Or did a single reviewer select the studies and a second reviewer selected the excluded studies, with conflict resolution?</w:t>
            </w:r>
          </w:p>
        </w:tc>
      </w:tr>
      <w:tr w:rsidR="00476D06" w:rsidRPr="006C1C52" w14:paraId="509582EB" w14:textId="77777777" w:rsidTr="00517B05">
        <w:trPr>
          <w:jc w:val="center"/>
        </w:trPr>
        <w:tc>
          <w:tcPr>
            <w:tcW w:w="704" w:type="dxa"/>
          </w:tcPr>
          <w:p w14:paraId="20D91500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055" w:type="dxa"/>
            <w:vAlign w:val="center"/>
          </w:tcPr>
          <w:p w14:paraId="43075F44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7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critical domain) 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- Did the review authors provide a list of excluded studies and justify the exclusions?</w:t>
            </w:r>
          </w:p>
        </w:tc>
        <w:tc>
          <w:tcPr>
            <w:tcW w:w="6095" w:type="dxa"/>
            <w:vAlign w:val="center"/>
          </w:tcPr>
          <w:p w14:paraId="0CDE8B5F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7 (critical domai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Was the data extraction done in duplicate? Or was the extraction done by a single reviewer and a second reviewer checked the correctness and completeness of e extracted data?</w:t>
            </w:r>
          </w:p>
        </w:tc>
      </w:tr>
      <w:tr w:rsidR="00476D06" w:rsidRPr="006C1C52" w14:paraId="033B7E68" w14:textId="77777777" w:rsidTr="00517B05">
        <w:trPr>
          <w:jc w:val="center"/>
        </w:trPr>
        <w:tc>
          <w:tcPr>
            <w:tcW w:w="704" w:type="dxa"/>
          </w:tcPr>
          <w:p w14:paraId="12CC4F2F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8</w:t>
            </w:r>
          </w:p>
        </w:tc>
        <w:tc>
          <w:tcPr>
            <w:tcW w:w="6055" w:type="dxa"/>
            <w:vAlign w:val="center"/>
          </w:tcPr>
          <w:p w14:paraId="4306816F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8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Did the review authors describe the included studies in adequate detail?</w:t>
            </w:r>
          </w:p>
        </w:tc>
        <w:tc>
          <w:tcPr>
            <w:tcW w:w="6095" w:type="dxa"/>
            <w:vAlign w:val="center"/>
          </w:tcPr>
          <w:p w14:paraId="6BA0647A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8 (critical domain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)- Was a valid tool used to assess the risk of bias of the included studies?</w:t>
            </w:r>
          </w:p>
        </w:tc>
      </w:tr>
      <w:tr w:rsidR="00476D06" w:rsidRPr="006C1C52" w14:paraId="41E59843" w14:textId="77777777" w:rsidTr="00517B05">
        <w:trPr>
          <w:jc w:val="center"/>
        </w:trPr>
        <w:tc>
          <w:tcPr>
            <w:tcW w:w="704" w:type="dxa"/>
          </w:tcPr>
          <w:p w14:paraId="1C6D066B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055" w:type="dxa"/>
            <w:vAlign w:val="center"/>
          </w:tcPr>
          <w:p w14:paraId="1D9BF7EA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9 (critical domain)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view authors use a satisfactory technique for assessing the risk of bias in individual studies that were included in the review? </w:t>
            </w:r>
          </w:p>
        </w:tc>
        <w:tc>
          <w:tcPr>
            <w:tcW w:w="6095" w:type="dxa"/>
            <w:vAlign w:val="center"/>
          </w:tcPr>
          <w:p w14:paraId="0382899A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9 (critical domain)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Was the risk of bias assessment done in duplicate? Or was it done by a single reviewer and a second reviewer did the full verification of the judgments?</w:t>
            </w:r>
          </w:p>
        </w:tc>
      </w:tr>
      <w:tr w:rsidR="00476D06" w:rsidRPr="006C1C52" w14:paraId="43005352" w14:textId="77777777" w:rsidTr="00517B05">
        <w:trPr>
          <w:jc w:val="center"/>
        </w:trPr>
        <w:tc>
          <w:tcPr>
            <w:tcW w:w="704" w:type="dxa"/>
          </w:tcPr>
          <w:p w14:paraId="200F087A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055" w:type="dxa"/>
            <w:vAlign w:val="center"/>
          </w:tcPr>
          <w:p w14:paraId="7BC4E464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0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Did the review authors report on the sources of funding for the studies included in the review?</w:t>
            </w:r>
          </w:p>
        </w:tc>
        <w:tc>
          <w:tcPr>
            <w:tcW w:w="6095" w:type="dxa"/>
            <w:vAlign w:val="center"/>
          </w:tcPr>
          <w:p w14:paraId="4B7AD9BF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0 (critical domain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) - Was an adequate tool used to grade the certainty of evidence?</w:t>
            </w:r>
          </w:p>
        </w:tc>
      </w:tr>
      <w:tr w:rsidR="00476D06" w:rsidRPr="006C1C52" w14:paraId="0A099717" w14:textId="77777777" w:rsidTr="00517B05">
        <w:trPr>
          <w:jc w:val="center"/>
        </w:trPr>
        <w:tc>
          <w:tcPr>
            <w:tcW w:w="704" w:type="dxa"/>
          </w:tcPr>
          <w:p w14:paraId="7E894FF2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055" w:type="dxa"/>
          </w:tcPr>
          <w:p w14:paraId="74CCEAFA" w14:textId="77777777" w:rsidR="00476D06" w:rsidRPr="00DE5061" w:rsidRDefault="00476D06" w:rsidP="003871E6">
            <w:pPr>
              <w:spacing w:line="276" w:lineRule="auto"/>
              <w:ind w:right="41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11</w:t>
            </w: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(critical domain) -</w:t>
            </w: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 xml:space="preserve"> If meta-analysis was performed, did the review authors use appropriate methods for statistical combination of results?</w:t>
            </w:r>
          </w:p>
        </w:tc>
        <w:tc>
          <w:tcPr>
            <w:tcW w:w="6095" w:type="dxa"/>
            <w:vAlign w:val="center"/>
          </w:tcPr>
          <w:p w14:paraId="745F6098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1 (critical domain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)- Was the certainty grade of the evidence done in duplicate? Or was the certainty of the evidence rated by a single reviewer and a second reviewer did the full verification of the judgments?</w:t>
            </w:r>
          </w:p>
        </w:tc>
      </w:tr>
      <w:tr w:rsidR="00476D06" w:rsidRPr="006C1C52" w14:paraId="56675BB5" w14:textId="77777777" w:rsidTr="00517B05">
        <w:trPr>
          <w:jc w:val="center"/>
        </w:trPr>
        <w:tc>
          <w:tcPr>
            <w:tcW w:w="704" w:type="dxa"/>
          </w:tcPr>
          <w:p w14:paraId="2CF6082D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055" w:type="dxa"/>
            <w:vAlign w:val="center"/>
          </w:tcPr>
          <w:p w14:paraId="75A47060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2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If meta-analysis was performed, did the review authors assess the potential impact of </w:t>
            </w:r>
            <w:proofErr w:type="spellStart"/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RoB</w:t>
            </w:r>
            <w:proofErr w:type="spellEnd"/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in individual studies on the results of the meta-analysis or other evidence synthesis?</w:t>
            </w:r>
          </w:p>
        </w:tc>
        <w:tc>
          <w:tcPr>
            <w:tcW w:w="6095" w:type="dxa"/>
            <w:vAlign w:val="center"/>
          </w:tcPr>
          <w:p w14:paraId="4077FE66" w14:textId="77777777" w:rsidR="00476D06" w:rsidRPr="00DE5061" w:rsidRDefault="00476D06" w:rsidP="003871E6">
            <w:pPr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2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- If it was possible to perform a meta-analysis, were appropriate statistical methods used to combine the results?</w:t>
            </w:r>
          </w:p>
        </w:tc>
      </w:tr>
      <w:tr w:rsidR="00476D06" w:rsidRPr="00DE5061" w14:paraId="3E8103B6" w14:textId="77777777" w:rsidTr="00517B05">
        <w:trPr>
          <w:jc w:val="center"/>
        </w:trPr>
        <w:tc>
          <w:tcPr>
            <w:tcW w:w="704" w:type="dxa"/>
          </w:tcPr>
          <w:p w14:paraId="563601A0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055" w:type="dxa"/>
            <w:vAlign w:val="center"/>
          </w:tcPr>
          <w:p w14:paraId="70E92CEA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3 (critical domain)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view authors account for </w:t>
            </w:r>
            <w:proofErr w:type="spellStart"/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>RoB</w:t>
            </w:r>
            <w:proofErr w:type="spellEnd"/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in primary studies when interpreting/discussing the results of the review?</w:t>
            </w:r>
          </w:p>
        </w:tc>
        <w:tc>
          <w:tcPr>
            <w:tcW w:w="6095" w:type="dxa"/>
            <w:vAlign w:val="center"/>
          </w:tcPr>
          <w:p w14:paraId="3C6D0C63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476D06" w:rsidRPr="00DE5061" w14:paraId="7856D7F8" w14:textId="77777777" w:rsidTr="00517B05">
        <w:trPr>
          <w:jc w:val="center"/>
        </w:trPr>
        <w:tc>
          <w:tcPr>
            <w:tcW w:w="704" w:type="dxa"/>
          </w:tcPr>
          <w:p w14:paraId="76783D79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055" w:type="dxa"/>
            <w:vAlign w:val="center"/>
          </w:tcPr>
          <w:p w14:paraId="7DDB3B6C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4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- Did the review authors provide a satisfactory explanation for, and discussion of, any heterogeneity observed in the results of the review?</w:t>
            </w:r>
          </w:p>
        </w:tc>
        <w:tc>
          <w:tcPr>
            <w:tcW w:w="6095" w:type="dxa"/>
            <w:vAlign w:val="center"/>
          </w:tcPr>
          <w:p w14:paraId="5E8390CC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476D06" w:rsidRPr="00DE5061" w14:paraId="339D293D" w14:textId="77777777" w:rsidTr="00517B05">
        <w:trPr>
          <w:jc w:val="center"/>
        </w:trPr>
        <w:tc>
          <w:tcPr>
            <w:tcW w:w="704" w:type="dxa"/>
          </w:tcPr>
          <w:p w14:paraId="36A83A95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6055" w:type="dxa"/>
            <w:vAlign w:val="center"/>
          </w:tcPr>
          <w:p w14:paraId="6EDC38C6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5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critical domain)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If they performed quantitative synthesis did the review authors carry out an adequate investigation of publication bias and discuss its likely impact on the results of the review?</w:t>
            </w:r>
          </w:p>
        </w:tc>
        <w:tc>
          <w:tcPr>
            <w:tcW w:w="6095" w:type="dxa"/>
            <w:vAlign w:val="center"/>
          </w:tcPr>
          <w:p w14:paraId="117AEB2F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  <w:tr w:rsidR="00476D06" w:rsidRPr="00DE5061" w14:paraId="34A06760" w14:textId="77777777" w:rsidTr="00517B05">
        <w:trPr>
          <w:jc w:val="center"/>
        </w:trPr>
        <w:tc>
          <w:tcPr>
            <w:tcW w:w="704" w:type="dxa"/>
          </w:tcPr>
          <w:p w14:paraId="2F43E7B9" w14:textId="77777777" w:rsidR="00476D06" w:rsidRPr="00DE5061" w:rsidRDefault="00476D06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6055" w:type="dxa"/>
            <w:vAlign w:val="center"/>
          </w:tcPr>
          <w:p w14:paraId="5B1D6086" w14:textId="77777777" w:rsidR="00476D06" w:rsidRPr="00DE5061" w:rsidRDefault="00476D06" w:rsidP="003871E6">
            <w:pPr>
              <w:spacing w:line="276" w:lineRule="auto"/>
              <w:ind w:right="41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50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6 -</w:t>
            </w:r>
            <w:r w:rsidRPr="00DE5061">
              <w:rPr>
                <w:rFonts w:ascii="Arial" w:hAnsi="Arial" w:cs="Arial"/>
                <w:sz w:val="20"/>
                <w:szCs w:val="20"/>
                <w:lang w:val="en-US"/>
              </w:rPr>
              <w:t xml:space="preserve"> Did the review authors report any potential sources of conflict of interest, including any funding they received for conducting the review?</w:t>
            </w:r>
          </w:p>
        </w:tc>
        <w:tc>
          <w:tcPr>
            <w:tcW w:w="6095" w:type="dxa"/>
            <w:vAlign w:val="center"/>
          </w:tcPr>
          <w:p w14:paraId="110CD6FD" w14:textId="77777777" w:rsidR="00476D06" w:rsidRPr="00DE5061" w:rsidRDefault="00476D06" w:rsidP="003871E6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E5061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</w:tr>
    </w:tbl>
    <w:p w14:paraId="449AB66E" w14:textId="77777777" w:rsidR="00E20121" w:rsidRDefault="00E20121"/>
    <w:sectPr w:rsidR="00E20121" w:rsidSect="00476D06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D06"/>
    <w:rsid w:val="00476D06"/>
    <w:rsid w:val="00517B05"/>
    <w:rsid w:val="006C1C52"/>
    <w:rsid w:val="00E20121"/>
    <w:rsid w:val="00F436B8"/>
    <w:rsid w:val="00F7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2B6C3"/>
  <w15:chartTrackingRefBased/>
  <w15:docId w15:val="{F430F527-B79B-4B6B-A640-3B1B7FFB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D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76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Fulone</dc:creator>
  <cp:keywords/>
  <dc:description/>
  <cp:lastModifiedBy>Izabela Fulone</cp:lastModifiedBy>
  <cp:revision>2</cp:revision>
  <dcterms:created xsi:type="dcterms:W3CDTF">2022-03-08T20:22:00Z</dcterms:created>
  <dcterms:modified xsi:type="dcterms:W3CDTF">2022-03-08T20:22:00Z</dcterms:modified>
</cp:coreProperties>
</file>